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F8D" w:rsidRPr="002A0FA2" w:rsidRDefault="00F07F8D" w:rsidP="00F07F8D"/>
    <w:p w:rsidR="00F07F8D" w:rsidRPr="002A0FA2" w:rsidRDefault="00F07F8D" w:rsidP="00F07F8D"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C78078" wp14:editId="7C983AFB">
                <wp:simplePos x="0" y="0"/>
                <wp:positionH relativeFrom="column">
                  <wp:posOffset>743585</wp:posOffset>
                </wp:positionH>
                <wp:positionV relativeFrom="paragraph">
                  <wp:posOffset>130175</wp:posOffset>
                </wp:positionV>
                <wp:extent cx="2228850" cy="234950"/>
                <wp:effectExtent l="0" t="0" r="0" b="0"/>
                <wp:wrapNone/>
                <wp:docPr id="2170" name="Text Box 2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07F8D" w:rsidRDefault="00F07F8D" w:rsidP="00F07F8D">
                            <w:pPr>
                              <w:rPr>
                                <w:b/>
                                <w:color w:val="000104"/>
                                <w:lang w:val="da-DK"/>
                              </w:rPr>
                            </w:pPr>
                            <w:r w:rsidRPr="00E17870">
                              <w:rPr>
                                <w:b/>
                                <w:bCs/>
                                <w:color w:val="000104"/>
                              </w:rPr>
                              <w:t xml:space="preserve"> Chronic</w:t>
                            </w:r>
                            <w:r w:rsidRPr="00CB4541">
                              <w:rPr>
                                <w:b/>
                                <w:color w:val="000104"/>
                                <w:lang w:val="da-DK"/>
                              </w:rPr>
                              <w:t xml:space="preserve"> DSS model </w:t>
                            </w:r>
                          </w:p>
                          <w:p w:rsidR="00F07F8D" w:rsidRDefault="00F07F8D" w:rsidP="00F07F8D">
                            <w:pPr>
                              <w:rPr>
                                <w:b/>
                                <w:color w:val="000104"/>
                                <w:lang w:val="da-DK"/>
                              </w:rPr>
                            </w:pPr>
                          </w:p>
                          <w:p w:rsidR="00F07F8D" w:rsidRDefault="00F07F8D" w:rsidP="00F07F8D">
                            <w:pPr>
                              <w:rPr>
                                <w:b/>
                                <w:color w:val="000104"/>
                                <w:lang w:val="da-DK"/>
                              </w:rPr>
                            </w:pPr>
                          </w:p>
                          <w:p w:rsidR="00F07F8D" w:rsidRPr="00CB4541" w:rsidRDefault="00F07F8D" w:rsidP="00F07F8D">
                            <w:pPr>
                              <w:rPr>
                                <w:b/>
                                <w:color w:val="000104"/>
                                <w:lang w:val="da-DK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70" o:spid="_x0000_s1026" type="#_x0000_t202" style="position:absolute;margin-left:58.55pt;margin-top:10.25pt;width:175.5pt;height:18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" filled="f" stroked="f" strokeweight=".5pt">
                <v:textbox>
                  <w:txbxContent>
                    <w:p w:rsidR="00F07F8D" w:rsidRDefault="00F07F8D" w:rsidP="00F07F8D">
                      <w:pPr>
                        <w:rPr>
                          <w:b/>
                          <w:color w:val="000104"/>
                          <w:lang w:val="da-DK"/>
                        </w:rPr>
                      </w:pPr>
                      <w:r w:rsidRPr="00E17870">
                        <w:rPr>
                          <w:b/>
                          <w:bCs/>
                          <w:color w:val="000104"/>
                        </w:rPr>
                        <w:t xml:space="preserve"> Chronic</w:t>
                      </w:r>
                      <w:r w:rsidRPr="00CB4541">
                        <w:rPr>
                          <w:b/>
                          <w:color w:val="000104"/>
                          <w:lang w:val="da-DK"/>
                        </w:rPr>
                        <w:t xml:space="preserve"> DSS model </w:t>
                      </w:r>
                    </w:p>
                    <w:p w:rsidR="00F07F8D" w:rsidRDefault="00F07F8D" w:rsidP="00F07F8D">
                      <w:pPr>
                        <w:rPr>
                          <w:b/>
                          <w:color w:val="000104"/>
                          <w:lang w:val="da-DK"/>
                        </w:rPr>
                      </w:pPr>
                    </w:p>
                    <w:p w:rsidR="00F07F8D" w:rsidRDefault="00F07F8D" w:rsidP="00F07F8D">
                      <w:pPr>
                        <w:rPr>
                          <w:b/>
                          <w:color w:val="000104"/>
                          <w:lang w:val="da-DK"/>
                        </w:rPr>
                      </w:pPr>
                    </w:p>
                    <w:p w:rsidR="00F07F8D" w:rsidRPr="00CB4541" w:rsidRDefault="00F07F8D" w:rsidP="00F07F8D">
                      <w:pPr>
                        <w:rPr>
                          <w:b/>
                          <w:color w:val="000104"/>
                          <w:lang w:val="da-DK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07F8D" w:rsidRPr="002A0FA2" w:rsidRDefault="00F07F8D" w:rsidP="00F07F8D"/>
    <w:p w:rsidR="00F07F8D" w:rsidRPr="002A0FA2" w:rsidRDefault="00F07F8D" w:rsidP="00F07F8D"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1BA2A5" wp14:editId="7A3B90B2">
                <wp:simplePos x="0" y="0"/>
                <wp:positionH relativeFrom="column">
                  <wp:posOffset>73660</wp:posOffset>
                </wp:positionH>
                <wp:positionV relativeFrom="paragraph">
                  <wp:posOffset>56515</wp:posOffset>
                </wp:positionV>
                <wp:extent cx="342900" cy="406400"/>
                <wp:effectExtent l="0" t="0" r="0" b="0"/>
                <wp:wrapNone/>
                <wp:docPr id="2171" name="Text Box 2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07F8D" w:rsidRPr="00A7226A" w:rsidRDefault="00F07F8D" w:rsidP="00F07F8D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71" o:spid="_x0000_s1027" type="#_x0000_t202" style="position:absolute;margin-left:5.8pt;margin-top:4.45pt;width:27pt;height:3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" filled="f" stroked="f" strokeweight=".5pt">
                <v:textbox>
                  <w:txbxContent>
                    <w:p w:rsidR="00F07F8D" w:rsidRPr="00A7226A" w:rsidRDefault="00F07F8D" w:rsidP="00F07F8D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F07F8D" w:rsidRPr="002A0FA2" w:rsidRDefault="00F07F8D" w:rsidP="00F07F8D"/>
    <w:p w:rsidR="00F07F8D" w:rsidRPr="002A0FA2" w:rsidRDefault="00F07F8D" w:rsidP="00F07F8D">
      <w:r>
        <w:rPr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5.8pt;margin-top:11.7pt;width:165.1pt;height:137.95pt;z-index:251663360;visibility:visible;mso-position-horizontal-relative:text;mso-position-vertical-relative:text">
            <v:imagedata r:id="rId8" o:title=""/>
          </v:shape>
          <o:OLEObject Type="Embed" ProgID="Prism6.Document" ShapeID="_x0000_s1026" DrawAspect="Content" ObjectID="_1580109150" r:id="rId9"/>
        </w:pict>
      </w:r>
    </w:p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>
      <w:pPr>
        <w:tabs>
          <w:tab w:val="left" w:pos="1040"/>
        </w:tabs>
      </w:pPr>
      <w:r w:rsidRPr="002A0FA2">
        <w:tab/>
      </w:r>
    </w:p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2AE723" wp14:editId="3AF207E6">
                <wp:simplePos x="0" y="0"/>
                <wp:positionH relativeFrom="column">
                  <wp:posOffset>22860</wp:posOffset>
                </wp:positionH>
                <wp:positionV relativeFrom="paragraph">
                  <wp:posOffset>62377</wp:posOffset>
                </wp:positionV>
                <wp:extent cx="342900" cy="406400"/>
                <wp:effectExtent l="0" t="0" r="0" b="0"/>
                <wp:wrapNone/>
                <wp:docPr id="2172" name="Text Box 2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07F8D" w:rsidRPr="00A7226A" w:rsidRDefault="00F07F8D" w:rsidP="00F07F8D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72" o:spid="_x0000_s1028" type="#_x0000_t202" style="position:absolute;margin-left:1.8pt;margin-top:4.9pt;width:27pt;height:3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" filled="f" stroked="f" strokeweight=".5pt">
                <v:textbox>
                  <w:txbxContent>
                    <w:p w:rsidR="00F07F8D" w:rsidRPr="00A7226A" w:rsidRDefault="00F07F8D" w:rsidP="00F07F8D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07F8D" w:rsidRPr="002A0FA2" w:rsidRDefault="00F07F8D" w:rsidP="00F07F8D">
      <w:r>
        <w:rPr>
          <w:noProof/>
          <w:lang w:eastAsia="en-GB"/>
        </w:rPr>
        <w:pict>
          <v:shape id="_x0000_s1027" type="#_x0000_t75" style="position:absolute;margin-left:7.35pt;margin-top:8.05pt;width:172.25pt;height:139.65pt;z-index:251664384;visibility:visible">
            <v:imagedata r:id="rId10" o:title=""/>
          </v:shape>
          <o:OLEObject Type="Embed" ProgID="Prism7.Document" ShapeID="_x0000_s1027" DrawAspect="Content" ObjectID="_1580109151" r:id="rId11"/>
        </w:pict>
      </w:r>
    </w:p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/>
    <w:p w:rsidR="00F07F8D" w:rsidRPr="002A0FA2" w:rsidRDefault="00F07F8D" w:rsidP="00F07F8D">
      <w:pPr>
        <w:rPr>
          <w:rFonts w:ascii="Times New Roman" w:hAnsi="Times New Roman" w:cs="Times New Roman"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25E8C1" wp14:editId="335F2B07">
                <wp:simplePos x="0" y="0"/>
                <wp:positionH relativeFrom="column">
                  <wp:posOffset>-34290</wp:posOffset>
                </wp:positionH>
                <wp:positionV relativeFrom="paragraph">
                  <wp:posOffset>9672</wp:posOffset>
                </wp:positionV>
                <wp:extent cx="342900" cy="406400"/>
                <wp:effectExtent l="0" t="0" r="0" b="0"/>
                <wp:wrapNone/>
                <wp:docPr id="2173" name="Text Box 2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07F8D" w:rsidRPr="00A7226A" w:rsidRDefault="00F07F8D" w:rsidP="00F07F8D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73" o:spid="_x0000_s1029" type="#_x0000_t202" style="position:absolute;left:0;text-align:left;margin-left:-2.7pt;margin-top:.75pt;width:27pt;height:3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" filled="f" stroked="f" strokeweight=".5pt">
                <v:textbox>
                  <w:txbxContent>
                    <w:p w:rsidR="00F07F8D" w:rsidRPr="00A7226A" w:rsidRDefault="00F07F8D" w:rsidP="00F07F8D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w:pict>
          <v:shape id="_x0000_s1028" type="#_x0000_t75" style="position:absolute;left:0;text-align:left;margin-left:14.4pt;margin-top:10.05pt;width:162.5pt;height:153.8pt;z-index:251665408;visibility:visible;mso-position-horizontal-relative:text;mso-position-vertical-relative:text">
            <v:imagedata r:id="rId12" o:title=""/>
          </v:shape>
          <o:OLEObject Type="Embed" ProgID="Prism6.Document" ShapeID="_x0000_s1028" DrawAspect="Content" ObjectID="_1580109152" r:id="rId13"/>
        </w:pict>
      </w: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304" w:hanging="1304"/>
        <w:rPr>
          <w:rFonts w:ascii="Times New Roman" w:hAnsi="Times New Roman" w:cs="Times New Roman"/>
          <w:b/>
          <w:bCs/>
          <w:sz w:val="24"/>
          <w:szCs w:val="24"/>
        </w:rPr>
      </w:pPr>
    </w:p>
    <w:p w:rsidR="00F07F8D" w:rsidRPr="002A0FA2" w:rsidRDefault="00F07F8D" w:rsidP="00F07F8D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0FA2">
        <w:rPr>
          <w:rFonts w:ascii="Times New Roman" w:hAnsi="Times New Roman" w:cs="Times New Roman"/>
          <w:b/>
          <w:bCs/>
          <w:sz w:val="24"/>
          <w:szCs w:val="24"/>
        </w:rPr>
        <w:t>Supl</w:t>
      </w:r>
      <w:proofErr w:type="spellEnd"/>
      <w:r w:rsidRPr="002A0FA2">
        <w:rPr>
          <w:rFonts w:ascii="Times New Roman" w:hAnsi="Times New Roman" w:cs="Times New Roman"/>
          <w:b/>
          <w:bCs/>
          <w:sz w:val="24"/>
          <w:szCs w:val="24"/>
        </w:rPr>
        <w:t xml:space="preserve"> Figure 4     Ablation of IL-21 signalling has no significant effect on chronic DSS induced colitis </w:t>
      </w:r>
    </w:p>
    <w:p w:rsidR="008318C3" w:rsidRPr="00D221D9" w:rsidRDefault="00F07F8D" w:rsidP="00F07F8D">
      <w:r w:rsidRPr="002A0FA2">
        <w:rPr>
          <w:rFonts w:ascii="Times New Roman" w:hAnsi="Times New Roman" w:cs="Times New Roman"/>
          <w:bCs/>
          <w:sz w:val="24"/>
          <w:szCs w:val="24"/>
        </w:rPr>
        <w:t>Open circles indicate IL-21R</w:t>
      </w:r>
      <w:r w:rsidRPr="002A0FA2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, black squares indicate IL-21R</w:t>
      </w:r>
      <w:r w:rsidRPr="002A0FA2">
        <w:rPr>
          <w:rFonts w:ascii="Times New Roman" w:hAnsi="Times New Roman" w:cs="Times New Roman"/>
          <w:bCs/>
          <w:sz w:val="24"/>
          <w:szCs w:val="24"/>
          <w:vertAlign w:val="superscript"/>
        </w:rPr>
        <w:t>+/+</w:t>
      </w:r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. Colon weight length ration (A) Endoscopic </w:t>
      </w:r>
      <w:r w:rsidRPr="002A0FA2">
        <w:rPr>
          <w:rFonts w:ascii="Times New Roman" w:hAnsi="Times New Roman" w:cs="Times New Roman"/>
          <w:color w:val="000000"/>
          <w:sz w:val="24"/>
          <w:szCs w:val="24"/>
        </w:rPr>
        <w:t xml:space="preserve">score encompassing (thickening of the colon, changes of vascular pattern, visible fibrin, granularity of mucosal surface, stool consistency) </w:t>
      </w:r>
      <w:r w:rsidRPr="002A0FA2">
        <w:rPr>
          <w:rFonts w:ascii="Times New Roman" w:hAnsi="Times New Roman" w:cs="Times New Roman"/>
          <w:bCs/>
          <w:sz w:val="24"/>
          <w:szCs w:val="24"/>
        </w:rPr>
        <w:t xml:space="preserve">on day 20 (B). Histopathology score (C). </w:t>
      </w:r>
      <w:bookmarkStart w:id="0" w:name="_GoBack"/>
      <w:bookmarkEnd w:id="0"/>
    </w:p>
    <w:sectPr w:rsidR="008318C3" w:rsidRPr="00D221D9" w:rsidSect="00DB0C2C">
      <w:headerReference w:type="default" r:id="rId14"/>
      <w:footerReference w:type="default" r:id="rId15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F8D" w:rsidRDefault="00F07F8D">
      <w:r>
        <w:separator/>
      </w:r>
    </w:p>
  </w:endnote>
  <w:endnote w:type="continuationSeparator" w:id="0">
    <w:p w:rsidR="00F07F8D" w:rsidRDefault="00F07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F8D" w:rsidRDefault="00F07F8D">
      <w:r>
        <w:separator/>
      </w:r>
    </w:p>
  </w:footnote>
  <w:footnote w:type="continuationSeparator" w:id="0">
    <w:p w:rsidR="00F07F8D" w:rsidRDefault="00F07F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F8D"/>
    <w:rsid w:val="00063F18"/>
    <w:rsid w:val="001036FF"/>
    <w:rsid w:val="00155E2C"/>
    <w:rsid w:val="00197FF0"/>
    <w:rsid w:val="001C0F35"/>
    <w:rsid w:val="001D11BF"/>
    <w:rsid w:val="002803AE"/>
    <w:rsid w:val="002912F6"/>
    <w:rsid w:val="002C0B3E"/>
    <w:rsid w:val="00384E8B"/>
    <w:rsid w:val="003E0ED2"/>
    <w:rsid w:val="00502FCA"/>
    <w:rsid w:val="00554593"/>
    <w:rsid w:val="0061152D"/>
    <w:rsid w:val="0069221D"/>
    <w:rsid w:val="00725D98"/>
    <w:rsid w:val="00750939"/>
    <w:rsid w:val="0080378C"/>
    <w:rsid w:val="008318C3"/>
    <w:rsid w:val="00873AE6"/>
    <w:rsid w:val="00944908"/>
    <w:rsid w:val="009672AA"/>
    <w:rsid w:val="00AF4FF6"/>
    <w:rsid w:val="00B9239C"/>
    <w:rsid w:val="00D221D9"/>
    <w:rsid w:val="00D26756"/>
    <w:rsid w:val="00D41D4F"/>
    <w:rsid w:val="00DB0C2C"/>
    <w:rsid w:val="00EB2930"/>
    <w:rsid w:val="00ED774F"/>
    <w:rsid w:val="00F0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F8D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F8D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LH (Thomas Lindebo Holm)</dc:creator>
  <cp:keywords>Verdana, Normal.dot</cp:keywords>
  <cp:lastModifiedBy>THLH (Thomas Lindebo Holm)</cp:lastModifiedBy>
  <cp:revision>1</cp:revision>
  <dcterms:created xsi:type="dcterms:W3CDTF">2018-02-14T09:23:00Z</dcterms:created>
  <dcterms:modified xsi:type="dcterms:W3CDTF">2018-02-14T09:24:00Z</dcterms:modified>
</cp:coreProperties>
</file>